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050" w:rsidRPr="00302844" w:rsidRDefault="00A16050" w:rsidP="00A16050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302844">
        <w:rPr>
          <w:rFonts w:ascii="Times New Roman" w:hAnsi="Times New Roman" w:cs="Times New Roman"/>
          <w:b/>
        </w:rPr>
        <w:t>The susceptibility pattern of the test isolates to conventional antibiotic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A16050" w:rsidRPr="008D27B1" w:rsidTr="00A34128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A16050" w:rsidRPr="008D27B1" w:rsidRDefault="00A16050" w:rsidP="00A3412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D27B1">
              <w:rPr>
                <w:rFonts w:ascii="Times New Roman" w:hAnsi="Times New Roman" w:cs="Times New Roman"/>
                <w:b/>
                <w:sz w:val="22"/>
                <w:szCs w:val="22"/>
              </w:rPr>
              <w:t>Antibiotics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A16050" w:rsidRPr="008D27B1" w:rsidRDefault="00A16050" w:rsidP="00A34128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8D27B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taphylococcus aureus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A16050" w:rsidRPr="008D27B1" w:rsidRDefault="00A16050" w:rsidP="00A34128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D27B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almonella typhi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:rsidR="00A16050" w:rsidRPr="008D27B1" w:rsidRDefault="00A16050" w:rsidP="00A34128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8D27B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higella</w:t>
            </w: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e</w:t>
            </w:r>
            <w:r w:rsidRPr="008D27B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dysenteriae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:rsidR="00A16050" w:rsidRPr="008D27B1" w:rsidRDefault="00A16050" w:rsidP="00A34128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8D27B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Escherichia coli</w:t>
            </w:r>
          </w:p>
        </w:tc>
      </w:tr>
      <w:tr w:rsidR="00A16050" w:rsidRPr="008D27B1" w:rsidTr="00A34128">
        <w:tc>
          <w:tcPr>
            <w:tcW w:w="1848" w:type="dxa"/>
            <w:tcBorders>
              <w:top w:val="single" w:sz="4" w:space="0" w:color="auto"/>
            </w:tcBorders>
          </w:tcPr>
          <w:p w:rsidR="00A16050" w:rsidRPr="008D27B1" w:rsidRDefault="00A16050" w:rsidP="00A3412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D27B1">
              <w:rPr>
                <w:rFonts w:ascii="Times New Roman" w:hAnsi="Times New Roman" w:cs="Times New Roman"/>
                <w:b/>
                <w:sz w:val="22"/>
                <w:szCs w:val="22"/>
              </w:rPr>
              <w:t>Ceftaxidime (30µg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R</w:t>
            </w:r>
          </w:p>
        </w:tc>
      </w:tr>
      <w:tr w:rsidR="00A16050" w:rsidRPr="008D27B1" w:rsidTr="00A34128">
        <w:tc>
          <w:tcPr>
            <w:tcW w:w="1848" w:type="dxa"/>
          </w:tcPr>
          <w:p w:rsidR="00A16050" w:rsidRPr="008D27B1" w:rsidRDefault="00A16050" w:rsidP="00A3412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D27B1">
              <w:rPr>
                <w:rFonts w:ascii="Times New Roman" w:hAnsi="Times New Roman" w:cs="Times New Roman"/>
                <w:b/>
                <w:sz w:val="22"/>
                <w:szCs w:val="22"/>
              </w:rPr>
              <w:t>Cefuroxime (30µg)</w:t>
            </w:r>
          </w:p>
        </w:tc>
        <w:tc>
          <w:tcPr>
            <w:tcW w:w="1848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8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49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9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R</w:t>
            </w:r>
          </w:p>
        </w:tc>
      </w:tr>
      <w:tr w:rsidR="00A16050" w:rsidRPr="008D27B1" w:rsidTr="00A34128">
        <w:tc>
          <w:tcPr>
            <w:tcW w:w="1848" w:type="dxa"/>
          </w:tcPr>
          <w:p w:rsidR="00A16050" w:rsidRPr="008D27B1" w:rsidRDefault="00A16050" w:rsidP="00A3412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D27B1">
              <w:rPr>
                <w:rFonts w:ascii="Times New Roman" w:hAnsi="Times New Roman" w:cs="Times New Roman"/>
                <w:b/>
                <w:sz w:val="22"/>
                <w:szCs w:val="22"/>
              </w:rPr>
              <w:t>Gentamycin (10µg)</w:t>
            </w:r>
          </w:p>
        </w:tc>
        <w:tc>
          <w:tcPr>
            <w:tcW w:w="1848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8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9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49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R</w:t>
            </w:r>
          </w:p>
        </w:tc>
      </w:tr>
      <w:tr w:rsidR="00A16050" w:rsidRPr="008D27B1" w:rsidTr="00A34128">
        <w:tc>
          <w:tcPr>
            <w:tcW w:w="1848" w:type="dxa"/>
          </w:tcPr>
          <w:p w:rsidR="00A16050" w:rsidRPr="008D27B1" w:rsidRDefault="00A16050" w:rsidP="00A3412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D27B1">
              <w:rPr>
                <w:rFonts w:ascii="Times New Roman" w:hAnsi="Times New Roman" w:cs="Times New Roman"/>
                <w:b/>
                <w:sz w:val="22"/>
                <w:szCs w:val="22"/>
              </w:rPr>
              <w:t>Cefixime (5µg)</w:t>
            </w:r>
          </w:p>
        </w:tc>
        <w:tc>
          <w:tcPr>
            <w:tcW w:w="1848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48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49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9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R</w:t>
            </w:r>
          </w:p>
        </w:tc>
      </w:tr>
      <w:tr w:rsidR="00A16050" w:rsidRPr="008D27B1" w:rsidTr="00A34128">
        <w:tc>
          <w:tcPr>
            <w:tcW w:w="1848" w:type="dxa"/>
          </w:tcPr>
          <w:p w:rsidR="00A16050" w:rsidRPr="008D27B1" w:rsidRDefault="00A16050" w:rsidP="00A3412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D27B1">
              <w:rPr>
                <w:rFonts w:ascii="Times New Roman" w:hAnsi="Times New Roman" w:cs="Times New Roman"/>
                <w:b/>
                <w:sz w:val="22"/>
                <w:szCs w:val="22"/>
              </w:rPr>
              <w:t>Ofloxacin (5µg)</w:t>
            </w:r>
          </w:p>
        </w:tc>
        <w:tc>
          <w:tcPr>
            <w:tcW w:w="1848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8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9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49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S</w:t>
            </w:r>
          </w:p>
        </w:tc>
      </w:tr>
      <w:tr w:rsidR="00A16050" w:rsidRPr="008D27B1" w:rsidTr="00A34128">
        <w:tc>
          <w:tcPr>
            <w:tcW w:w="1848" w:type="dxa"/>
          </w:tcPr>
          <w:p w:rsidR="00A16050" w:rsidRPr="008D27B1" w:rsidRDefault="00A16050" w:rsidP="00A3412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D27B1">
              <w:rPr>
                <w:rFonts w:ascii="Times New Roman" w:hAnsi="Times New Roman" w:cs="Times New Roman"/>
                <w:b/>
                <w:sz w:val="22"/>
                <w:szCs w:val="22"/>
              </w:rPr>
              <w:t>Augmentin (30µg)</w:t>
            </w:r>
          </w:p>
        </w:tc>
        <w:tc>
          <w:tcPr>
            <w:tcW w:w="1848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48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49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9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S</w:t>
            </w:r>
          </w:p>
        </w:tc>
      </w:tr>
      <w:tr w:rsidR="00A16050" w:rsidRPr="008D27B1" w:rsidTr="00A34128">
        <w:tc>
          <w:tcPr>
            <w:tcW w:w="1848" w:type="dxa"/>
          </w:tcPr>
          <w:p w:rsidR="00A16050" w:rsidRPr="008D27B1" w:rsidRDefault="00A16050" w:rsidP="00A3412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D27B1">
              <w:rPr>
                <w:rFonts w:ascii="Times New Roman" w:hAnsi="Times New Roman" w:cs="Times New Roman"/>
                <w:b/>
                <w:sz w:val="22"/>
                <w:szCs w:val="22"/>
              </w:rPr>
              <w:t>Nitrofurantion</w:t>
            </w:r>
            <w:proofErr w:type="spellEnd"/>
            <w:r w:rsidRPr="008D27B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8D27B1">
              <w:rPr>
                <w:rFonts w:ascii="Times New Roman" w:hAnsi="Times New Roman" w:cs="Times New Roman"/>
                <w:b/>
                <w:sz w:val="22"/>
                <w:szCs w:val="22"/>
              </w:rPr>
              <w:t>5µg</w:t>
            </w:r>
            <w:proofErr w:type="spellEnd"/>
            <w:r w:rsidRPr="008D27B1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48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8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9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9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S</w:t>
            </w:r>
          </w:p>
        </w:tc>
      </w:tr>
      <w:tr w:rsidR="00A16050" w:rsidRPr="008D27B1" w:rsidTr="00A34128">
        <w:tc>
          <w:tcPr>
            <w:tcW w:w="1848" w:type="dxa"/>
          </w:tcPr>
          <w:p w:rsidR="00A16050" w:rsidRPr="008D27B1" w:rsidRDefault="00A16050" w:rsidP="00A3412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D27B1">
              <w:rPr>
                <w:rFonts w:ascii="Times New Roman" w:hAnsi="Times New Roman" w:cs="Times New Roman"/>
                <w:b/>
                <w:sz w:val="22"/>
                <w:szCs w:val="22"/>
              </w:rPr>
              <w:t>Ciprofloxacin (5µg)</w:t>
            </w:r>
          </w:p>
        </w:tc>
        <w:tc>
          <w:tcPr>
            <w:tcW w:w="1848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8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9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9" w:type="dxa"/>
          </w:tcPr>
          <w:p w:rsidR="00A16050" w:rsidRPr="008D27B1" w:rsidRDefault="00A16050" w:rsidP="00A341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27B1">
              <w:rPr>
                <w:rFonts w:ascii="Times New Roman" w:hAnsi="Times New Roman" w:cs="Times New Roman"/>
              </w:rPr>
              <w:t>S</w:t>
            </w:r>
          </w:p>
        </w:tc>
      </w:tr>
    </w:tbl>
    <w:p w:rsidR="00A16050" w:rsidRDefault="00A16050" w:rsidP="00A1605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02844">
        <w:rPr>
          <w:rFonts w:ascii="Times New Roman" w:hAnsi="Times New Roman" w:cs="Times New Roman"/>
          <w:color w:val="000000"/>
          <w:sz w:val="24"/>
          <w:szCs w:val="24"/>
        </w:rPr>
        <w:t>R = Resistance</w:t>
      </w:r>
      <w:r w:rsidRPr="00302844">
        <w:rPr>
          <w:rFonts w:ascii="Times New Roman" w:hAnsi="Times New Roman" w:cs="Times New Roman"/>
          <w:color w:val="000000"/>
          <w:sz w:val="24"/>
          <w:szCs w:val="24"/>
        </w:rPr>
        <w:tab/>
        <w:t>S = Susceptible</w:t>
      </w:r>
    </w:p>
    <w:p w:rsidR="00CE683B" w:rsidRPr="00A16050" w:rsidRDefault="00CE683B" w:rsidP="00A16050"/>
    <w:sectPr w:rsidR="00CE683B" w:rsidRPr="00A16050" w:rsidSect="00383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144B64"/>
    <w:multiLevelType w:val="hybridMultilevel"/>
    <w:tmpl w:val="96941A6E"/>
    <w:lvl w:ilvl="0" w:tplc="3D3C93C8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EF5629"/>
    <w:multiLevelType w:val="hybridMultilevel"/>
    <w:tmpl w:val="96941A6E"/>
    <w:lvl w:ilvl="0" w:tplc="3D3C93C8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73D58"/>
    <w:rsid w:val="000047F5"/>
    <w:rsid w:val="00011E27"/>
    <w:rsid w:val="000148B5"/>
    <w:rsid w:val="0001517A"/>
    <w:rsid w:val="00026CD0"/>
    <w:rsid w:val="00033EF2"/>
    <w:rsid w:val="00035063"/>
    <w:rsid w:val="00043272"/>
    <w:rsid w:val="00061D05"/>
    <w:rsid w:val="000629AA"/>
    <w:rsid w:val="00065367"/>
    <w:rsid w:val="00067AAA"/>
    <w:rsid w:val="00095D91"/>
    <w:rsid w:val="000B5C4F"/>
    <w:rsid w:val="000C13D6"/>
    <w:rsid w:val="000E38F2"/>
    <w:rsid w:val="000E66ED"/>
    <w:rsid w:val="000F247F"/>
    <w:rsid w:val="0010214F"/>
    <w:rsid w:val="0014120D"/>
    <w:rsid w:val="00164482"/>
    <w:rsid w:val="001D3EF6"/>
    <w:rsid w:val="001D45D4"/>
    <w:rsid w:val="001E7B74"/>
    <w:rsid w:val="001F0982"/>
    <w:rsid w:val="001F174C"/>
    <w:rsid w:val="001F3B9E"/>
    <w:rsid w:val="001F5EE3"/>
    <w:rsid w:val="001F6BA8"/>
    <w:rsid w:val="00215C05"/>
    <w:rsid w:val="002173D1"/>
    <w:rsid w:val="00220B37"/>
    <w:rsid w:val="0025054C"/>
    <w:rsid w:val="0027084C"/>
    <w:rsid w:val="00271758"/>
    <w:rsid w:val="002908AA"/>
    <w:rsid w:val="002B02DD"/>
    <w:rsid w:val="002E4C95"/>
    <w:rsid w:val="002F1E4B"/>
    <w:rsid w:val="002F7142"/>
    <w:rsid w:val="002F79F3"/>
    <w:rsid w:val="0031091F"/>
    <w:rsid w:val="00313660"/>
    <w:rsid w:val="003422FD"/>
    <w:rsid w:val="00346A64"/>
    <w:rsid w:val="00350336"/>
    <w:rsid w:val="00377757"/>
    <w:rsid w:val="0038085F"/>
    <w:rsid w:val="003837AE"/>
    <w:rsid w:val="003A4C10"/>
    <w:rsid w:val="003B0EEB"/>
    <w:rsid w:val="003B5334"/>
    <w:rsid w:val="003C364B"/>
    <w:rsid w:val="00400D6B"/>
    <w:rsid w:val="00404216"/>
    <w:rsid w:val="004078EB"/>
    <w:rsid w:val="004138F8"/>
    <w:rsid w:val="00414B98"/>
    <w:rsid w:val="00421AAA"/>
    <w:rsid w:val="00450AAB"/>
    <w:rsid w:val="004617BB"/>
    <w:rsid w:val="00475516"/>
    <w:rsid w:val="00477FE8"/>
    <w:rsid w:val="00491666"/>
    <w:rsid w:val="004B144E"/>
    <w:rsid w:val="004C1C08"/>
    <w:rsid w:val="004C426F"/>
    <w:rsid w:val="004C466E"/>
    <w:rsid w:val="004E2958"/>
    <w:rsid w:val="004E7309"/>
    <w:rsid w:val="004F6704"/>
    <w:rsid w:val="00500BD8"/>
    <w:rsid w:val="005149CE"/>
    <w:rsid w:val="00517D0D"/>
    <w:rsid w:val="00543CA0"/>
    <w:rsid w:val="00590093"/>
    <w:rsid w:val="00591D60"/>
    <w:rsid w:val="005A3B68"/>
    <w:rsid w:val="005B26EB"/>
    <w:rsid w:val="006007F0"/>
    <w:rsid w:val="0061527E"/>
    <w:rsid w:val="006213D6"/>
    <w:rsid w:val="006404AD"/>
    <w:rsid w:val="00650CC6"/>
    <w:rsid w:val="00650DF3"/>
    <w:rsid w:val="00653492"/>
    <w:rsid w:val="006A1AD9"/>
    <w:rsid w:val="006B2883"/>
    <w:rsid w:val="006C2BFB"/>
    <w:rsid w:val="006E604C"/>
    <w:rsid w:val="006F505E"/>
    <w:rsid w:val="007047B7"/>
    <w:rsid w:val="00735A6B"/>
    <w:rsid w:val="00743E72"/>
    <w:rsid w:val="0075419F"/>
    <w:rsid w:val="007552CD"/>
    <w:rsid w:val="007565C4"/>
    <w:rsid w:val="00767F20"/>
    <w:rsid w:val="007719A0"/>
    <w:rsid w:val="007851D0"/>
    <w:rsid w:val="00785918"/>
    <w:rsid w:val="007A5453"/>
    <w:rsid w:val="007C6C4F"/>
    <w:rsid w:val="007E26F2"/>
    <w:rsid w:val="00812841"/>
    <w:rsid w:val="008208EC"/>
    <w:rsid w:val="008339D4"/>
    <w:rsid w:val="0083501F"/>
    <w:rsid w:val="00840353"/>
    <w:rsid w:val="00841386"/>
    <w:rsid w:val="00845BF3"/>
    <w:rsid w:val="00846E43"/>
    <w:rsid w:val="00877761"/>
    <w:rsid w:val="00883C32"/>
    <w:rsid w:val="0088518D"/>
    <w:rsid w:val="008A2CF6"/>
    <w:rsid w:val="008C3164"/>
    <w:rsid w:val="008C483F"/>
    <w:rsid w:val="008C7FC1"/>
    <w:rsid w:val="008D4F20"/>
    <w:rsid w:val="008F0E7F"/>
    <w:rsid w:val="00903E1E"/>
    <w:rsid w:val="0093433B"/>
    <w:rsid w:val="00950189"/>
    <w:rsid w:val="00954FF3"/>
    <w:rsid w:val="00962204"/>
    <w:rsid w:val="0096222A"/>
    <w:rsid w:val="00965313"/>
    <w:rsid w:val="00966476"/>
    <w:rsid w:val="00973FCB"/>
    <w:rsid w:val="00974752"/>
    <w:rsid w:val="00975205"/>
    <w:rsid w:val="0098799D"/>
    <w:rsid w:val="009C1DDC"/>
    <w:rsid w:val="009D519B"/>
    <w:rsid w:val="009F4206"/>
    <w:rsid w:val="00A02B43"/>
    <w:rsid w:val="00A13A09"/>
    <w:rsid w:val="00A16050"/>
    <w:rsid w:val="00A2579F"/>
    <w:rsid w:val="00A26526"/>
    <w:rsid w:val="00A3036D"/>
    <w:rsid w:val="00A57991"/>
    <w:rsid w:val="00A75550"/>
    <w:rsid w:val="00A75EBF"/>
    <w:rsid w:val="00A97CE7"/>
    <w:rsid w:val="00B27B0A"/>
    <w:rsid w:val="00B401D4"/>
    <w:rsid w:val="00B41017"/>
    <w:rsid w:val="00B44561"/>
    <w:rsid w:val="00B50608"/>
    <w:rsid w:val="00B72892"/>
    <w:rsid w:val="00B7525A"/>
    <w:rsid w:val="00B806F6"/>
    <w:rsid w:val="00B85593"/>
    <w:rsid w:val="00B95462"/>
    <w:rsid w:val="00B9547E"/>
    <w:rsid w:val="00B96CDB"/>
    <w:rsid w:val="00B97E69"/>
    <w:rsid w:val="00BB0837"/>
    <w:rsid w:val="00BB20DB"/>
    <w:rsid w:val="00BB6312"/>
    <w:rsid w:val="00BB63FD"/>
    <w:rsid w:val="00BF1216"/>
    <w:rsid w:val="00BF2CEF"/>
    <w:rsid w:val="00C0314D"/>
    <w:rsid w:val="00C51049"/>
    <w:rsid w:val="00C52F7D"/>
    <w:rsid w:val="00CA12CB"/>
    <w:rsid w:val="00CB0F2C"/>
    <w:rsid w:val="00CE683B"/>
    <w:rsid w:val="00CF4FE2"/>
    <w:rsid w:val="00CF59D5"/>
    <w:rsid w:val="00D172D1"/>
    <w:rsid w:val="00D266AC"/>
    <w:rsid w:val="00D460BD"/>
    <w:rsid w:val="00D4776D"/>
    <w:rsid w:val="00D56360"/>
    <w:rsid w:val="00D71522"/>
    <w:rsid w:val="00D969EE"/>
    <w:rsid w:val="00DC2183"/>
    <w:rsid w:val="00DC362D"/>
    <w:rsid w:val="00E10AF4"/>
    <w:rsid w:val="00E24A7D"/>
    <w:rsid w:val="00E25E9B"/>
    <w:rsid w:val="00E37CDD"/>
    <w:rsid w:val="00E43B18"/>
    <w:rsid w:val="00E62AF8"/>
    <w:rsid w:val="00E73D58"/>
    <w:rsid w:val="00E75377"/>
    <w:rsid w:val="00E923F1"/>
    <w:rsid w:val="00EA1D2F"/>
    <w:rsid w:val="00EB7C99"/>
    <w:rsid w:val="00EC0A06"/>
    <w:rsid w:val="00EC1B06"/>
    <w:rsid w:val="00EE3190"/>
    <w:rsid w:val="00EF22C3"/>
    <w:rsid w:val="00F76CA1"/>
    <w:rsid w:val="00F83A56"/>
    <w:rsid w:val="00F93F05"/>
    <w:rsid w:val="00F965D7"/>
    <w:rsid w:val="00FB1005"/>
    <w:rsid w:val="00FB1479"/>
    <w:rsid w:val="00FB36DF"/>
    <w:rsid w:val="00FC1192"/>
    <w:rsid w:val="00FC31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050"/>
    <w:rPr>
      <w:rFonts w:eastAsiaTheme="minorEastAsia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6BA8"/>
    <w:pPr>
      <w:ind w:left="720"/>
      <w:contextualSpacing/>
    </w:pPr>
    <w:rPr>
      <w:rFonts w:eastAsiaTheme="minorHAns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A02B43"/>
    <w:rPr>
      <w:color w:val="0000FF" w:themeColor="hyperlink"/>
      <w:u w:val="single"/>
    </w:rPr>
  </w:style>
  <w:style w:type="paragraph" w:customStyle="1" w:styleId="MDPI12title">
    <w:name w:val="MDPI_1.2_title"/>
    <w:next w:val="Normal"/>
    <w:qFormat/>
    <w:rsid w:val="009C1DDC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C1DDC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9C1DDC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customStyle="1" w:styleId="un">
    <w:name w:val="u_n"/>
    <w:basedOn w:val="DefaultParagraphFont"/>
    <w:rsid w:val="009C1DDC"/>
  </w:style>
  <w:style w:type="paragraph" w:customStyle="1" w:styleId="Default">
    <w:name w:val="Default"/>
    <w:rsid w:val="00A1605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A1605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050"/>
    <w:rPr>
      <w:rFonts w:eastAsiaTheme="minorEastAsia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6BA8"/>
    <w:pPr>
      <w:ind w:left="720"/>
      <w:contextualSpacing/>
    </w:pPr>
    <w:rPr>
      <w:rFonts w:eastAsiaTheme="minorHAns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A02B43"/>
    <w:rPr>
      <w:color w:val="0000FF" w:themeColor="hyperlink"/>
      <w:u w:val="single"/>
    </w:rPr>
  </w:style>
  <w:style w:type="paragraph" w:customStyle="1" w:styleId="MDPI12title">
    <w:name w:val="MDPI_1.2_title"/>
    <w:next w:val="Normal"/>
    <w:qFormat/>
    <w:rsid w:val="009C1DDC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C1DDC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9C1DDC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customStyle="1" w:styleId="un">
    <w:name w:val="u_n"/>
    <w:basedOn w:val="DefaultParagraphFont"/>
    <w:rsid w:val="009C1DDC"/>
  </w:style>
  <w:style w:type="paragraph" w:customStyle="1" w:styleId="Default">
    <w:name w:val="Default"/>
    <w:rsid w:val="00A1605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A1605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Oli</dc:creator>
  <cp:lastModifiedBy>0013359</cp:lastModifiedBy>
  <cp:revision>193</cp:revision>
  <dcterms:created xsi:type="dcterms:W3CDTF">2019-02-11T14:23:00Z</dcterms:created>
  <dcterms:modified xsi:type="dcterms:W3CDTF">2019-10-01T08:41:00Z</dcterms:modified>
</cp:coreProperties>
</file>